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</w:rPr>
        <w:t>Table S1. Matrix of identity percentages derived from the structural alignment.</w:t>
      </w:r>
    </w:p>
    <w:tbl>
      <w:tblPr>
        <w:tblW w:w="8152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6"/>
        <w:gridCol w:w="595"/>
        <w:gridCol w:w="595"/>
        <w:gridCol w:w="595"/>
        <w:gridCol w:w="595"/>
        <w:gridCol w:w="656"/>
        <w:gridCol w:w="595"/>
        <w:gridCol w:w="608"/>
        <w:gridCol w:w="628"/>
        <w:gridCol w:w="628"/>
        <w:gridCol w:w="601"/>
      </w:tblGrid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JJI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JKM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LZL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QZ3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3ZWQ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J7A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OU4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WY5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WY8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BaEstB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JJI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A. fulgidus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9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JKM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B. subtilis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66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0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LZL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Rhodococcus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22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8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84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9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1QZ3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A. acidocaldarius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2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46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8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3ZWQ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. calidifontis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75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22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05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000000" w:val="cle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000000" w:val="clear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000000" w:val="clear"/>
              </w:rPr>
              <w:t>17.10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J7A-Metagenomic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66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2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000000" w:val="cle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000000" w:val="clear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000000" w:val="clear"/>
              </w:rPr>
              <w:t>11.87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OU4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. putid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2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5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22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06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8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WY5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R. meihei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8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46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05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2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22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808080" w:val="cle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18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808080" w:val="clear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808080" w:val="clear"/>
              </w:rPr>
              <w:t>15.63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4WY8-</w:t>
            </w: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R. meihei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84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06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18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808080" w:val="clear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808080" w:val="clear"/>
              </w:rPr>
              <w:t>16.91</w:t>
            </w:r>
          </w:p>
        </w:tc>
      </w:tr>
      <w:tr>
        <w:trPr>
          <w:trHeight w:val="300" w:hRule="atLeast"/>
        </w:trPr>
        <w:tc>
          <w:tcPr>
            <w:tcW w:w="20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BaEstB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000000" w:val="cle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6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000000" w:val="clear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000000" w:val="clear"/>
              </w:rPr>
              <w:t>17.10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000000" w:val="clear"/>
              </w:rPr>
              <w:t>11.87</w:t>
            </w:r>
          </w:p>
        </w:tc>
        <w:tc>
          <w:tcPr>
            <w:tcW w:w="6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808080" w:val="cle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8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FFFF"/>
                <w:sz w:val="18"/>
                <w:szCs w:val="18"/>
                <w:shd w:fill="808080" w:val="clear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808080" w:val="clear"/>
              </w:rPr>
              <w:t>15.63</w:t>
            </w:r>
          </w:p>
        </w:tc>
        <w:tc>
          <w:tcPr>
            <w:tcW w:w="6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shd w:fill="808080" w:val="clear"/>
              </w:rPr>
              <w:t>16.91</w:t>
            </w:r>
          </w:p>
        </w:tc>
        <w:tc>
          <w:tcPr>
            <w:tcW w:w="6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6:34:00Z</dcterms:created>
  <dc:creator>Rayo Sanchez</dc:creator>
  <dc:description/>
  <cp:keywords/>
  <dc:language>en-US</dc:language>
  <cp:lastModifiedBy>Rayo Sanchez</cp:lastModifiedBy>
  <dcterms:modified xsi:type="dcterms:W3CDTF">2016-10-25T16:35:00Z</dcterms:modified>
  <cp:revision>1</cp:revision>
  <dc:subject/>
  <dc:title/>
</cp:coreProperties>
</file>